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440" w:rsidRDefault="00C55440" w:rsidP="00C55440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>
        <w:rPr>
          <w:rFonts w:ascii="Times New Roman" w:hAnsi="Times New Roman"/>
          <w:b/>
        </w:rPr>
        <w:t xml:space="preserve"> Table</w:t>
      </w:r>
      <w:bookmarkStart w:id="0" w:name="_GoBack"/>
      <w:bookmarkEnd w:id="0"/>
      <w:r>
        <w:rPr>
          <w:rFonts w:ascii="Times New Roman" w:hAnsi="Times New Roman"/>
          <w:b/>
        </w:rPr>
        <w:t>. Sample description</w:t>
      </w:r>
    </w:p>
    <w:p w:rsidR="00C55440" w:rsidRDefault="00C55440" w:rsidP="00C55440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/>
          <w:b/>
        </w:rPr>
      </w:pPr>
    </w:p>
    <w:tbl>
      <w:tblPr>
        <w:tblW w:w="9820" w:type="dxa"/>
        <w:tblLook w:val="04A0" w:firstRow="1" w:lastRow="0" w:firstColumn="1" w:lastColumn="0" w:noHBand="0" w:noVBand="1"/>
      </w:tblPr>
      <w:tblGrid>
        <w:gridCol w:w="3699"/>
        <w:gridCol w:w="1267"/>
        <w:gridCol w:w="1458"/>
        <w:gridCol w:w="1540"/>
        <w:gridCol w:w="1856"/>
      </w:tblGrid>
      <w:tr w:rsidR="00C55440" w:rsidRPr="00893948" w:rsidTr="004C4292">
        <w:trPr>
          <w:trHeight w:val="300"/>
        </w:trPr>
        <w:tc>
          <w:tcPr>
            <w:tcW w:w="3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en (N=825,140)</w:t>
            </w:r>
          </w:p>
        </w:tc>
        <w:tc>
          <w:tcPr>
            <w:tcW w:w="34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Women (N=1,137,436)</w:t>
            </w:r>
          </w:p>
        </w:tc>
      </w:tr>
      <w:tr w:rsidR="00C55440" w:rsidRPr="00893948" w:rsidTr="004C4292">
        <w:trPr>
          <w:trHeight w:val="86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, (men/years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%, Share of observations (men/year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, (women/years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% Share of observations (women/years)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A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1,410,73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,769,3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Ag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 xml:space="preserve">17-2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76,2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33,5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6-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32,39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52,3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.1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1-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034,9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9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244,1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7.9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6-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414,0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2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756,1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1.1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1-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609,2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134,45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3.5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6-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680,8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4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410,0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.3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1-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794,1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650,17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6.8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6-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733,54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565,2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6.3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1-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435,32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2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123,1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3.5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Marital stat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arried/registered partnersh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,167,8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4.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8,848,8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6.1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Unmarri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787,6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,085,9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5.9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Prior marriage/registered partnership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455,2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834,58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Country of birt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Born in Swede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0,499,5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4,441,8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91.6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Foreign bor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911,21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327,5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8.4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Edu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 xml:space="preserve">In educat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87,5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95,1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.1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 xml:space="preserve">&lt;=2 years of secondary educat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,253,5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7,458,74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7.3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 xml:space="preserve">2-3 years of secondary education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760,4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830,69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1.6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&lt;=3 years higher edu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756,1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646,54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6.8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&gt;3 years higher edu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440,5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330,69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1.1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2,5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7,4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Residenc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Rural or small c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7,920,2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9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0,992,46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9.7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Large ci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490,44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0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,776,8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0.3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Origin social cl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,220,7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,572,0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Intermed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279,3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1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191,87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0.2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White collar wor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109,7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9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,622,7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5.7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Blue collar worker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,800,88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2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382,6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5.1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Destination cl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Hig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382,7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9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834,7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4.3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lastRenderedPageBreak/>
              <w:t>Intermedi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787,3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037,7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2.9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White collar wor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27,4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146,16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9.9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Blue collar work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,652,7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192,9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7.6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Study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87,5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95,1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o activ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09,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895,1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.7</w:t>
            </w:r>
          </w:p>
        </w:tc>
      </w:tr>
      <w:tr w:rsidR="00C55440" w:rsidRPr="00893948" w:rsidTr="004C4292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Missing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163,21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7.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,167,5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6.4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893948">
              <w:rPr>
                <w:rFonts w:ascii="Times New Roman" w:eastAsia="Times New Roman" w:hAnsi="Times New Roman"/>
                <w:i/>
                <w:iCs/>
                <w:color w:val="000000"/>
              </w:rPr>
              <w:t>Social mobil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893948">
              <w:rPr>
                <w:rFonts w:eastAsia="Times New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o mobilit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,228,5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4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8,684,64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5.1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Downw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68,1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430,7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2.8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Upwar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853,5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7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1,096,1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6.9</w:t>
            </w:r>
          </w:p>
        </w:tc>
      </w:tr>
      <w:tr w:rsidR="00C55440" w:rsidRPr="00893948" w:rsidTr="004C4292">
        <w:trPr>
          <w:trHeight w:val="29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Not applicable/miss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,960,4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4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5,557,8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55440" w:rsidRPr="00893948" w:rsidRDefault="00C55440" w:rsidP="004C42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893948">
              <w:rPr>
                <w:rFonts w:ascii="Times New Roman" w:eastAsia="Times New Roman" w:hAnsi="Times New Roman"/>
                <w:color w:val="000000"/>
              </w:rPr>
              <w:t>35.2</w:t>
            </w:r>
          </w:p>
        </w:tc>
      </w:tr>
    </w:tbl>
    <w:p w:rsidR="001C0CA3" w:rsidRDefault="001C0CA3"/>
    <w:sectPr w:rsidR="001C0C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440"/>
    <w:rsid w:val="001C0CA3"/>
    <w:rsid w:val="00C5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BB457"/>
  <w15:chartTrackingRefBased/>
  <w15:docId w15:val="{87E47F4E-8738-4A9B-A13A-121CD27A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440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</Company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ee Billingsley</dc:creator>
  <cp:keywords/>
  <dc:description/>
  <cp:lastModifiedBy>Sunnee Billingsley</cp:lastModifiedBy>
  <cp:revision>1</cp:revision>
  <dcterms:created xsi:type="dcterms:W3CDTF">2019-01-29T19:28:00Z</dcterms:created>
  <dcterms:modified xsi:type="dcterms:W3CDTF">2019-01-29T19:29:00Z</dcterms:modified>
</cp:coreProperties>
</file>